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3D5EC3" w:rsidRPr="00C04263" w14:paraId="135B08DC" w14:textId="77777777" w:rsidTr="00767D71">
        <w:tc>
          <w:tcPr>
            <w:tcW w:w="129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A9FA3" w14:textId="2345171B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40F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C042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</w:t>
            </w: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Associations of social isolation and social support (SS) measured prior to heart failure with time to </w:t>
            </w:r>
            <w:r w:rsidR="00604F2D">
              <w:rPr>
                <w:rFonts w:ascii="Times New Roman" w:hAnsi="Times New Roman" w:cs="Times New Roman"/>
                <w:sz w:val="20"/>
                <w:szCs w:val="20"/>
              </w:rPr>
              <w:t xml:space="preserve">all-cause </w:t>
            </w:r>
            <w:r w:rsidR="00340C2F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after incident heart failure hospitalization using Cox proportional hazard models stratified by race</w:t>
            </w:r>
            <w:r w:rsidR="00604F2D">
              <w:rPr>
                <w:rFonts w:ascii="Times New Roman" w:hAnsi="Times New Roman" w:cs="Times New Roman"/>
                <w:sz w:val="20"/>
                <w:szCs w:val="20"/>
              </w:rPr>
              <w:t>, sex, and marital status</w:t>
            </w:r>
          </w:p>
        </w:tc>
      </w:tr>
      <w:tr w:rsidR="003D5EC3" w:rsidRPr="00C04263" w14:paraId="13945AA2" w14:textId="77777777" w:rsidTr="00767D71"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266F8ED4" w14:textId="77777777" w:rsidR="003D5EC3" w:rsidRDefault="003D5EC3" w:rsidP="00767D71"/>
        </w:tc>
        <w:tc>
          <w:tcPr>
            <w:tcW w:w="11100" w:type="dxa"/>
            <w:gridSpan w:val="6"/>
            <w:tcBorders>
              <w:left w:val="nil"/>
              <w:bottom w:val="nil"/>
              <w:right w:val="nil"/>
            </w:tcBorders>
          </w:tcPr>
          <w:p w14:paraId="20C7299E" w14:textId="77777777" w:rsidR="003D5EC3" w:rsidRPr="00C04263" w:rsidRDefault="003D5EC3" w:rsidP="0076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Hazard Ratio (95% Confidence Interval)</w:t>
            </w:r>
          </w:p>
        </w:tc>
      </w:tr>
      <w:tr w:rsidR="003D5EC3" w:rsidRPr="00C04263" w14:paraId="15D795EE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D65B039" w14:textId="77777777" w:rsidR="003D5EC3" w:rsidRDefault="003D5EC3" w:rsidP="00767D71"/>
        </w:tc>
        <w:tc>
          <w:tcPr>
            <w:tcW w:w="3700" w:type="dxa"/>
            <w:gridSpan w:val="2"/>
            <w:tcBorders>
              <w:top w:val="nil"/>
              <w:left w:val="nil"/>
              <w:right w:val="nil"/>
            </w:tcBorders>
          </w:tcPr>
          <w:p w14:paraId="01265D77" w14:textId="77777777" w:rsidR="003D5EC3" w:rsidRPr="00C04263" w:rsidRDefault="003D5EC3" w:rsidP="0076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right w:val="nil"/>
            </w:tcBorders>
          </w:tcPr>
          <w:p w14:paraId="37DC6124" w14:textId="77777777" w:rsidR="003D5EC3" w:rsidRPr="00C04263" w:rsidRDefault="003D5EC3" w:rsidP="0076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700" w:type="dxa"/>
            <w:gridSpan w:val="2"/>
            <w:tcBorders>
              <w:top w:val="nil"/>
              <w:left w:val="nil"/>
              <w:right w:val="nil"/>
            </w:tcBorders>
          </w:tcPr>
          <w:p w14:paraId="1C8783CA" w14:textId="77777777" w:rsidR="003D5EC3" w:rsidRPr="00C04263" w:rsidRDefault="003D5EC3" w:rsidP="00767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3D5EC3" w:rsidRPr="00C04263" w14:paraId="68E45339" w14:textId="77777777" w:rsidTr="00767D71"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F921F" w14:textId="77777777" w:rsidR="003D5EC3" w:rsidRPr="00C04263" w:rsidRDefault="003D5EC3" w:rsidP="00767D71"/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26B56DC1" w14:textId="77777777" w:rsidR="003D5EC3" w:rsidRPr="00C04263" w:rsidRDefault="003D5EC3" w:rsidP="00767D71">
            <w:pPr>
              <w:jc w:val="center"/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19404B53" w14:textId="77777777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52966A32" w14:textId="77777777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6F74DF18" w14:textId="77777777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719FA13D" w14:textId="77777777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Not Married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13F99561" w14:textId="77777777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</w:tr>
      <w:tr w:rsidR="003D5EC3" w:rsidRPr="00C04263" w14:paraId="7F8D70D1" w14:textId="77777777" w:rsidTr="00767D71"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1A599943" w14:textId="77777777" w:rsidR="003D5EC3" w:rsidRPr="00C04263" w:rsidRDefault="003D5EC3" w:rsidP="00767D71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Social isolation</w:t>
            </w: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7A5953DD" w14:textId="77777777" w:rsidR="003D5EC3" w:rsidRPr="00C04263" w:rsidRDefault="003D5EC3" w:rsidP="00767D71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4FF32BC9" w14:textId="77777777" w:rsidR="003D5EC3" w:rsidRPr="00C04263" w:rsidRDefault="003D5EC3" w:rsidP="00767D71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3EE3AA71" w14:textId="77777777" w:rsidR="003D5EC3" w:rsidRPr="00C04263" w:rsidRDefault="003D5EC3" w:rsidP="00767D71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3F0E8485" w14:textId="77777777" w:rsidR="003D5EC3" w:rsidRPr="00C04263" w:rsidRDefault="003D5EC3" w:rsidP="00767D71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2AFEC97F" w14:textId="77777777" w:rsidR="003D5EC3" w:rsidRPr="00C04263" w:rsidRDefault="003D5EC3" w:rsidP="00767D71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</w:tcPr>
          <w:p w14:paraId="0B84C530" w14:textId="77777777" w:rsidR="003D5EC3" w:rsidRPr="00C04263" w:rsidRDefault="003D5EC3" w:rsidP="00767D71">
            <w:pPr>
              <w:rPr>
                <w:sz w:val="20"/>
                <w:szCs w:val="20"/>
              </w:rPr>
            </w:pPr>
          </w:p>
        </w:tc>
      </w:tr>
      <w:tr w:rsidR="001A5B96" w:rsidRPr="00C04263" w14:paraId="1BBC158E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02DEC79" w14:textId="77777777" w:rsidR="001A5B96" w:rsidRPr="00C04263" w:rsidRDefault="001A5B96" w:rsidP="001A5B96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 ris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CD5C330" w14:textId="51DAC6AA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21 (0.88, 1.6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ADCB33" w14:textId="2C1313B8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2 (0.91, 1.3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959374C" w14:textId="5549B8F8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5 (0.75, 1.1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AB3B4C" w14:textId="17DA0B38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57 (1.20, 2.0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A0EA089" w14:textId="7DAAFB49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39 (1.04, 1.8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E317E04" w14:textId="28EF71A6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5, 1.38)</w:t>
            </w:r>
          </w:p>
        </w:tc>
      </w:tr>
      <w:tr w:rsidR="001A5B96" w:rsidRPr="00C04263" w14:paraId="390350EC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93A19C" w14:textId="77777777" w:rsidR="001A5B96" w:rsidRPr="00C04263" w:rsidRDefault="001A5B96" w:rsidP="001A5B96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 ris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AB99EA" w14:textId="49C45424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09 (0.86, 1.3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53C8159" w14:textId="2F0EE478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7 (0.84, 1.1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D3AF6EA" w14:textId="112E2FF6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7 (0.82, 1.1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A1F6911" w14:textId="02361C99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6 (0.88, 1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20E86F9" w14:textId="52064188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2 (0.80, 1.3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25CB11D" w14:textId="68FEB87D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6, 1.17)</w:t>
            </w:r>
          </w:p>
        </w:tc>
      </w:tr>
      <w:tr w:rsidR="001A5B96" w:rsidRPr="00C04263" w14:paraId="7421D5B3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443EBA" w14:textId="77777777" w:rsidR="001A5B96" w:rsidRPr="00C04263" w:rsidRDefault="001A5B96" w:rsidP="001A5B96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 risk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8274555" w14:textId="6D10B013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59B8699" w14:textId="094499E9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A8788AE" w14:textId="207A943D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C9340AB" w14:textId="1B1BF26A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824C893" w14:textId="2F9AA6B0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2F6AD2" w14:textId="30F7992F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1A5B96" w:rsidRPr="00C04263" w14:paraId="48BB4DD3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11024F2" w14:textId="77777777" w:rsidR="001A5B96" w:rsidRPr="00C04263" w:rsidRDefault="001A5B96" w:rsidP="001A5B96">
            <w:pPr>
              <w:rPr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Overall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366278F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089C60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63D96E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B992089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C81FDDC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F4D5D0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</w:tr>
      <w:tr w:rsidR="001A5B96" w:rsidRPr="00C04263" w14:paraId="2615A584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A57982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B33529B" w14:textId="47989A78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3 (0.76, 1.1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AF4F11B" w14:textId="4EC826A0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9 (0.96, 1.2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1D268C3" w14:textId="69F85CCD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0 (0.86, 1.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009AD0C" w14:textId="2B8F8F29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2 (0.96, 1.3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4085A5" w14:textId="1F6D4041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1 (0.86, 1.4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C53CE14" w14:textId="5D6EC0BB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2, 1.16)</w:t>
            </w:r>
          </w:p>
        </w:tc>
      </w:tr>
      <w:tr w:rsidR="001A5B96" w:rsidRPr="00C04263" w14:paraId="27A91690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7B8109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8120611" w14:textId="6C6D2298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8 (0.80, 1.2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7FA52C" w14:textId="58D77953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2 (0.90, 1.1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F07183" w14:textId="5278F3E6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1 (0.87, 1.1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83F710D" w14:textId="5CA175FD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2 (0.88, 1.1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4E0DDFB" w14:textId="410550A7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0 (0.78, 1.2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1B0D35A" w14:textId="3EF16D53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89, 1.12)</w:t>
            </w:r>
          </w:p>
        </w:tc>
      </w:tr>
      <w:tr w:rsidR="001A5B96" w:rsidRPr="00C04263" w14:paraId="284FF822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CD35753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2C9C9CA" w14:textId="2E20B464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24F44E4" w14:textId="3A71E43D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12B811" w14:textId="4A643CD6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72C4AD4" w14:textId="521383C6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3F7B2A" w14:textId="62071BD9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64AD0F" w14:textId="15044F89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1A5B96" w:rsidRPr="00C04263" w14:paraId="5ACB7910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EF0878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Appraisal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324AE72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14536DD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75681E5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CC1FE36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9425D85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0A938E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</w:tr>
      <w:tr w:rsidR="001A5B96" w:rsidRPr="00C04263" w14:paraId="68495BC9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AF049C8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F4B57DE" w14:textId="04F5F4AF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7 (0.79, 1.1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876D42A" w14:textId="444880EA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1 (0.90, 1.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1B6141E" w14:textId="3B0BA086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0 (0.87, 1.1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12E99F7" w14:textId="28A66D45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2 (0.87, 1.1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3D5751F" w14:textId="7BFE07B2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4 (0.81, 1.3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EFAD851" w14:textId="7BA4070C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8, 1.11)</w:t>
            </w:r>
          </w:p>
        </w:tc>
      </w:tr>
      <w:tr w:rsidR="001A5B96" w:rsidRPr="00C04263" w14:paraId="2471B0EE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532F58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4C3070" w14:textId="054F3D34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06 (0.87, 1.3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8EB20FD" w14:textId="288F4932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0 (0.80, 1.0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5D5DC2" w14:textId="0C70BD5C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8 (0.85, 1.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BE298C5" w14:textId="6837B836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2 (0.80, 1.0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0B875F" w14:textId="50530E6B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89 (0.70, 1.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8551E20" w14:textId="158FAF55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83, 1.04)</w:t>
            </w:r>
          </w:p>
        </w:tc>
      </w:tr>
      <w:tr w:rsidR="001A5B96" w:rsidRPr="00C04263" w14:paraId="21EFB52E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89D653D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941B9A5" w14:textId="4D20EA0C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97B924F" w14:textId="110B7704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A8B059" w14:textId="0CAF610A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822364" w14:textId="5D7A0D0B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94A419" w14:textId="4E1948FA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6814B8" w14:textId="28D8B6DC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1A5B96" w:rsidRPr="00C04263" w14:paraId="5679665A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406737E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Belonging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6894AB8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C04332F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82C70B6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BECB967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391829A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4C3427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</w:tr>
      <w:tr w:rsidR="001A5B96" w:rsidRPr="00C04263" w14:paraId="44FAE443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A586EA7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D99BBFB" w14:textId="2162A8A3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5 (0.77, 1.1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DCD78AF" w14:textId="602F50F8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8 (0.96, 1.2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9B85A7" w14:textId="0F0BA695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0 (0.87, 1.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63145C" w14:textId="6D83EE03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1 (0.96, 1.3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10EC35" w14:textId="62787E14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5 (0.89, 1.4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427E7A" w14:textId="14D43C03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0, 1.14)</w:t>
            </w:r>
          </w:p>
        </w:tc>
      </w:tr>
      <w:tr w:rsidR="001A5B96" w:rsidRPr="00C04263" w14:paraId="1AAB6461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813C54A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98497C0" w14:textId="357BC84F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2 (0.74, 1.1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EBE81DB" w14:textId="349BC89E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2 (0.91, 1.1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D8897FB" w14:textId="6C180BEF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5 (0.82, 1.1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C3B67D3" w14:textId="0C514B01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8 (0.93, 1.2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E0AFC5F" w14:textId="7C5D807B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4 (0.82, 1.3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6807F95" w14:textId="4C58D1E7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88, 1.11)</w:t>
            </w:r>
          </w:p>
        </w:tc>
      </w:tr>
      <w:tr w:rsidR="001A5B96" w:rsidRPr="00C04263" w14:paraId="144E6E09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C368A45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635947" w14:textId="7982DF00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564B4F5" w14:textId="425D28A5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37F15BC" w14:textId="426CDA91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71BB5E" w14:textId="40BE8265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2DD878" w14:textId="168C6235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CD64CD6" w14:textId="7C399392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1A5B96" w:rsidRPr="00C04263" w14:paraId="39CFCFA5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DFFCE7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Self-esteem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EF5F525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CCA745D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DDF1197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B2A6CB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B5AAE4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69AAF1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</w:tr>
      <w:tr w:rsidR="001A5B96" w:rsidRPr="00C04263" w14:paraId="7271DC15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45DBC96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B18C9EB" w14:textId="5C535F4D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9 (0.83, 1.2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10706EE" w14:textId="7E41207F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4 (0.93, 1.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5A181AC" w14:textId="4D193E7E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7 (0.85, 1.1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F87994" w14:textId="191914CE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2 (0.98, 1.2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A5CF14A" w14:textId="17695D17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21 (0.97, 1.5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AA18B83" w14:textId="63DFB391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88, 1.09)</w:t>
            </w:r>
          </w:p>
        </w:tc>
      </w:tr>
      <w:tr w:rsidR="001A5B96" w:rsidRPr="00C04263" w14:paraId="68AD97D7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514F403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FE1DD99" w14:textId="39DA0CF3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07 (0.84, 1.3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6FF0D7F" w14:textId="271E7092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3 (0.82, 1.0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B5B5F3" w14:textId="5DF28BED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8 (0.84, 1.1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120C03" w14:textId="3505D92F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0.95 (0.79, 1.1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66395AD" w14:textId="3F0E17AE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2 (0.76, 1.3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571C55F" w14:textId="515AAD2B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80, 1.04)</w:t>
            </w:r>
          </w:p>
        </w:tc>
      </w:tr>
      <w:tr w:rsidR="001A5B96" w:rsidRPr="00C04263" w14:paraId="29A123E1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6A6F423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DF0C52C" w14:textId="36D0EAA3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8C8F664" w14:textId="5DFBA39A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0A0FFCB" w14:textId="7AAF0BEE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81E1B1" w14:textId="78A4703E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0BC2010" w14:textId="70C76637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C26DAB4" w14:textId="72C03CB7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1A5B96" w:rsidRPr="00C04263" w14:paraId="5BA6F9EA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5EA2537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>Tangible S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2A2647B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AF590AF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9BC66C9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C0055C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09A7A2D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14E15CB" w14:textId="77777777" w:rsidR="001A5B96" w:rsidRPr="00C04263" w:rsidRDefault="001A5B96" w:rsidP="001A5B96">
            <w:pPr>
              <w:rPr>
                <w:sz w:val="20"/>
                <w:szCs w:val="20"/>
              </w:rPr>
            </w:pPr>
          </w:p>
        </w:tc>
      </w:tr>
      <w:tr w:rsidR="001A5B96" w:rsidRPr="00C04263" w14:paraId="7FAC0769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FCE78E0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FFEE50" w14:textId="42B77C48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0.95 (0.78, 1.1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662ABC" w14:textId="54241DF3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4 (1.01, 1.2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982468F" w14:textId="2C4B019C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0 (0.95, 1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5D9DB1B" w14:textId="3C587BD7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10 (0.95, 1.2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B757B9" w14:textId="25E7A3DF" w:rsidR="001A5B96" w:rsidRPr="00C04263" w:rsidRDefault="001A5B96" w:rsidP="001A5B96">
            <w:pPr>
              <w:rPr>
                <w:sz w:val="20"/>
                <w:szCs w:val="20"/>
              </w:rPr>
            </w:pPr>
            <w:r w:rsidRPr="00940CDE">
              <w:rPr>
                <w:rFonts w:ascii="Times New Roman" w:hAnsi="Times New Roman" w:cs="Times New Roman"/>
                <w:sz w:val="20"/>
                <w:szCs w:val="20"/>
              </w:rPr>
              <w:t>1.06 (0.84, 1.3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1AD47E5" w14:textId="3819FC1B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97, 1.22)</w:t>
            </w:r>
          </w:p>
        </w:tc>
      </w:tr>
      <w:tr w:rsidR="001A5B96" w:rsidRPr="00C04263" w14:paraId="5BE900DC" w14:textId="77777777" w:rsidTr="00767D71"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5A54494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Moder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04497F1" w14:textId="320D1B3A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15 (0.92, 1.4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285B88A" w14:textId="41FD39B9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06 (0.94, 1.1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F05649D" w14:textId="4859A7F9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02 (0.89, 1.1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CF1DD1C" w14:textId="03EF50CC" w:rsidR="001A5B96" w:rsidRPr="00C04263" w:rsidRDefault="001A5B96" w:rsidP="001A5B96">
            <w:pPr>
              <w:rPr>
                <w:sz w:val="20"/>
                <w:szCs w:val="20"/>
              </w:rPr>
            </w:pPr>
            <w:r w:rsidRPr="00FE62E8">
              <w:rPr>
                <w:rFonts w:ascii="Times New Roman" w:hAnsi="Times New Roman" w:cs="Times New Roman"/>
                <w:sz w:val="20"/>
                <w:szCs w:val="20"/>
              </w:rPr>
              <w:t>1.13 (0.97, 1.3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5BC619A" w14:textId="5B1D8C84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96, 1.6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F91009" w14:textId="1F12A88C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2, 1.16)</w:t>
            </w:r>
          </w:p>
        </w:tc>
      </w:tr>
      <w:tr w:rsidR="001A5B96" w:rsidRPr="00C04263" w14:paraId="015019D7" w14:textId="77777777" w:rsidTr="00767D71"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DEBA" w14:textId="77777777" w:rsidR="001A5B96" w:rsidRPr="00C04263" w:rsidRDefault="001A5B96" w:rsidP="001A5B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263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74123" w14:textId="7AD7A767" w:rsidR="001A5B96" w:rsidRPr="00C04263" w:rsidRDefault="001A5B96" w:rsidP="001A5B96">
            <w:pPr>
              <w:rPr>
                <w:sz w:val="20"/>
                <w:szCs w:val="20"/>
              </w:rPr>
            </w:pPr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AC511" w14:textId="6C45DD79" w:rsidR="001A5B96" w:rsidRPr="00C04263" w:rsidRDefault="001A5B96" w:rsidP="001A5B96">
            <w:pPr>
              <w:rPr>
                <w:sz w:val="20"/>
                <w:szCs w:val="20"/>
              </w:rPr>
            </w:pPr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6DFA3" w14:textId="0D72013B" w:rsidR="001A5B96" w:rsidRPr="00C04263" w:rsidRDefault="001A5B96" w:rsidP="001A5B96">
            <w:pPr>
              <w:rPr>
                <w:sz w:val="20"/>
                <w:szCs w:val="20"/>
              </w:rPr>
            </w:pPr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4E79" w14:textId="1C3D4D23" w:rsidR="001A5B96" w:rsidRPr="00C04263" w:rsidRDefault="001A5B96" w:rsidP="001A5B96">
            <w:pPr>
              <w:rPr>
                <w:sz w:val="20"/>
                <w:szCs w:val="20"/>
              </w:rPr>
            </w:pPr>
            <w:r w:rsidRPr="00506E92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56520" w14:textId="0039B208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56F6B" w14:textId="11A9E0CC" w:rsidR="001A5B96" w:rsidRPr="00C04263" w:rsidRDefault="001A5B96" w:rsidP="001A5B96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</w:tc>
      </w:tr>
      <w:tr w:rsidR="003D5EC3" w:rsidRPr="00087995" w14:paraId="48AE78AF" w14:textId="77777777" w:rsidTr="00767D71">
        <w:tc>
          <w:tcPr>
            <w:tcW w:w="12950" w:type="dxa"/>
            <w:gridSpan w:val="7"/>
            <w:tcBorders>
              <w:left w:val="nil"/>
              <w:bottom w:val="nil"/>
              <w:right w:val="nil"/>
            </w:tcBorders>
          </w:tcPr>
          <w:p w14:paraId="599F4DFE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models adjusted for age, sex, race-center, employment status, income, years of education, the square of years of education, use of mental health medications at Visit 1, and days between Visit 2 and incident heart failure hospitalization.</w:t>
            </w:r>
          </w:p>
          <w:p w14:paraId="4F7FDE8B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s stratified by race do not adjust for race, those stratified by sex do not adjust for sex, and those stratified by marital status to not adjust for marital status.</w:t>
            </w:r>
          </w:p>
          <w:p w14:paraId="77894918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isolation: socially isolated/high risk (8 – 25), moderate risk (26 – 30), low risk (31 – 50)</w:t>
            </w:r>
          </w:p>
          <w:p w14:paraId="68C60C50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support: low (7-34), moderate (35-40), high (41-48)</w:t>
            </w:r>
          </w:p>
          <w:p w14:paraId="10D336CD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raisal support: low (0-8), moderate (9-10), high (11-12)</w:t>
            </w:r>
          </w:p>
          <w:p w14:paraId="11EA12DE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onging support: low (1-8), moderate (9-10), high (11-12)</w:t>
            </w:r>
          </w:p>
          <w:p w14:paraId="5BE2918F" w14:textId="77777777" w:rsidR="00AD25B4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esteem support: low (0-7), moderate (8), high (9-12)</w:t>
            </w:r>
          </w:p>
          <w:p w14:paraId="772E5CE3" w14:textId="1DF6FCA8" w:rsidR="003D5EC3" w:rsidRPr="00087995" w:rsidRDefault="00AD25B4" w:rsidP="00AD2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gible support: low (0-9), moderate (10-11), high (12)</w:t>
            </w:r>
          </w:p>
        </w:tc>
      </w:tr>
    </w:tbl>
    <w:p w14:paraId="224BA713" w14:textId="77777777" w:rsidR="009B495E" w:rsidRDefault="009B495E" w:rsidP="008E5D59"/>
    <w:sectPr w:rsidR="009B495E" w:rsidSect="002B7D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457D6" w14:textId="77777777" w:rsidR="0042557D" w:rsidRDefault="0042557D" w:rsidP="008E5D59">
      <w:pPr>
        <w:spacing w:after="0" w:line="240" w:lineRule="auto"/>
      </w:pPr>
      <w:r>
        <w:separator/>
      </w:r>
    </w:p>
  </w:endnote>
  <w:endnote w:type="continuationSeparator" w:id="0">
    <w:p w14:paraId="2182DAFD" w14:textId="77777777" w:rsidR="0042557D" w:rsidRDefault="0042557D" w:rsidP="008E5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2D1E" w14:textId="77777777" w:rsidR="0042557D" w:rsidRDefault="0042557D" w:rsidP="008E5D59">
      <w:pPr>
        <w:spacing w:after="0" w:line="240" w:lineRule="auto"/>
      </w:pPr>
      <w:r>
        <w:separator/>
      </w:r>
    </w:p>
  </w:footnote>
  <w:footnote w:type="continuationSeparator" w:id="0">
    <w:p w14:paraId="590FEDEB" w14:textId="77777777" w:rsidR="0042557D" w:rsidRDefault="0042557D" w:rsidP="008E5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1BF835"/>
    <w:rsid w:val="00007F1A"/>
    <w:rsid w:val="0001164D"/>
    <w:rsid w:val="000122D0"/>
    <w:rsid w:val="00015D57"/>
    <w:rsid w:val="00015D98"/>
    <w:rsid w:val="000209D5"/>
    <w:rsid w:val="00023C86"/>
    <w:rsid w:val="0005241D"/>
    <w:rsid w:val="00056273"/>
    <w:rsid w:val="00061BCB"/>
    <w:rsid w:val="00076C7A"/>
    <w:rsid w:val="000820E7"/>
    <w:rsid w:val="00087100"/>
    <w:rsid w:val="00087995"/>
    <w:rsid w:val="000A1B2E"/>
    <w:rsid w:val="000A2058"/>
    <w:rsid w:val="000A30E5"/>
    <w:rsid w:val="000A4D94"/>
    <w:rsid w:val="000A6A58"/>
    <w:rsid w:val="000B65F9"/>
    <w:rsid w:val="000B7B88"/>
    <w:rsid w:val="000C053E"/>
    <w:rsid w:val="000C3C3E"/>
    <w:rsid w:val="000C6679"/>
    <w:rsid w:val="000D7F79"/>
    <w:rsid w:val="000E1D13"/>
    <w:rsid w:val="000F1DFC"/>
    <w:rsid w:val="000F45FC"/>
    <w:rsid w:val="000F5235"/>
    <w:rsid w:val="00116E22"/>
    <w:rsid w:val="001217B0"/>
    <w:rsid w:val="001334DA"/>
    <w:rsid w:val="001421B9"/>
    <w:rsid w:val="00144CF4"/>
    <w:rsid w:val="001512CB"/>
    <w:rsid w:val="0015356D"/>
    <w:rsid w:val="00160C56"/>
    <w:rsid w:val="00175125"/>
    <w:rsid w:val="0018717A"/>
    <w:rsid w:val="001A070F"/>
    <w:rsid w:val="001A46F5"/>
    <w:rsid w:val="001A5372"/>
    <w:rsid w:val="001A5B96"/>
    <w:rsid w:val="001A6B5E"/>
    <w:rsid w:val="001B0FAD"/>
    <w:rsid w:val="001B27E4"/>
    <w:rsid w:val="001C153F"/>
    <w:rsid w:val="001C7490"/>
    <w:rsid w:val="001D2A52"/>
    <w:rsid w:val="001E7A3E"/>
    <w:rsid w:val="001F2785"/>
    <w:rsid w:val="00200665"/>
    <w:rsid w:val="00205191"/>
    <w:rsid w:val="00206396"/>
    <w:rsid w:val="00207CCB"/>
    <w:rsid w:val="00220EBB"/>
    <w:rsid w:val="002242FD"/>
    <w:rsid w:val="00224684"/>
    <w:rsid w:val="002260A4"/>
    <w:rsid w:val="00231EBC"/>
    <w:rsid w:val="002421EA"/>
    <w:rsid w:val="0024463C"/>
    <w:rsid w:val="00250D82"/>
    <w:rsid w:val="002578CE"/>
    <w:rsid w:val="00262981"/>
    <w:rsid w:val="00265053"/>
    <w:rsid w:val="002806FC"/>
    <w:rsid w:val="00280BEB"/>
    <w:rsid w:val="00295DD3"/>
    <w:rsid w:val="002B7D26"/>
    <w:rsid w:val="002C40E8"/>
    <w:rsid w:val="002D0BE1"/>
    <w:rsid w:val="002D20A9"/>
    <w:rsid w:val="002D7D96"/>
    <w:rsid w:val="002F3F3D"/>
    <w:rsid w:val="0030122F"/>
    <w:rsid w:val="003131AB"/>
    <w:rsid w:val="00324BE5"/>
    <w:rsid w:val="003326C9"/>
    <w:rsid w:val="00333ABF"/>
    <w:rsid w:val="00334C90"/>
    <w:rsid w:val="0033724E"/>
    <w:rsid w:val="00340C2F"/>
    <w:rsid w:val="0034290A"/>
    <w:rsid w:val="00352251"/>
    <w:rsid w:val="00355CAF"/>
    <w:rsid w:val="003634BB"/>
    <w:rsid w:val="0036374A"/>
    <w:rsid w:val="0037006B"/>
    <w:rsid w:val="0038500C"/>
    <w:rsid w:val="0039642B"/>
    <w:rsid w:val="003A0428"/>
    <w:rsid w:val="003A08C4"/>
    <w:rsid w:val="003A4D26"/>
    <w:rsid w:val="003C3D6E"/>
    <w:rsid w:val="003C5C1F"/>
    <w:rsid w:val="003C6212"/>
    <w:rsid w:val="003D0079"/>
    <w:rsid w:val="003D5EC3"/>
    <w:rsid w:val="003D61AE"/>
    <w:rsid w:val="003E1D45"/>
    <w:rsid w:val="003E6D04"/>
    <w:rsid w:val="003F77ED"/>
    <w:rsid w:val="004001D3"/>
    <w:rsid w:val="00412503"/>
    <w:rsid w:val="00415623"/>
    <w:rsid w:val="00416252"/>
    <w:rsid w:val="00417C0A"/>
    <w:rsid w:val="004213F7"/>
    <w:rsid w:val="00424BBD"/>
    <w:rsid w:val="0042557D"/>
    <w:rsid w:val="00426B57"/>
    <w:rsid w:val="00431EBF"/>
    <w:rsid w:val="00434E39"/>
    <w:rsid w:val="00435413"/>
    <w:rsid w:val="00436F5E"/>
    <w:rsid w:val="00444CE0"/>
    <w:rsid w:val="00453CF9"/>
    <w:rsid w:val="004565EE"/>
    <w:rsid w:val="00474E98"/>
    <w:rsid w:val="0047559C"/>
    <w:rsid w:val="004938F2"/>
    <w:rsid w:val="004A331D"/>
    <w:rsid w:val="004A54CD"/>
    <w:rsid w:val="004B1608"/>
    <w:rsid w:val="004C02E8"/>
    <w:rsid w:val="004C74D7"/>
    <w:rsid w:val="004D27FC"/>
    <w:rsid w:val="004E2D20"/>
    <w:rsid w:val="004E33A7"/>
    <w:rsid w:val="004F3904"/>
    <w:rsid w:val="00506E92"/>
    <w:rsid w:val="005071B2"/>
    <w:rsid w:val="0051161D"/>
    <w:rsid w:val="005120E0"/>
    <w:rsid w:val="00523659"/>
    <w:rsid w:val="0053507C"/>
    <w:rsid w:val="0053630A"/>
    <w:rsid w:val="00541A2E"/>
    <w:rsid w:val="005477E8"/>
    <w:rsid w:val="005511A8"/>
    <w:rsid w:val="005525CE"/>
    <w:rsid w:val="00554F97"/>
    <w:rsid w:val="00555807"/>
    <w:rsid w:val="00556C8E"/>
    <w:rsid w:val="00560A1B"/>
    <w:rsid w:val="00565DA7"/>
    <w:rsid w:val="00574D8F"/>
    <w:rsid w:val="00590705"/>
    <w:rsid w:val="005B0704"/>
    <w:rsid w:val="005C0E27"/>
    <w:rsid w:val="005C20CB"/>
    <w:rsid w:val="005C4180"/>
    <w:rsid w:val="005D3BE0"/>
    <w:rsid w:val="005D494F"/>
    <w:rsid w:val="005E4237"/>
    <w:rsid w:val="005F3DB9"/>
    <w:rsid w:val="00604F2D"/>
    <w:rsid w:val="00610CDE"/>
    <w:rsid w:val="00611369"/>
    <w:rsid w:val="00612082"/>
    <w:rsid w:val="00613DAB"/>
    <w:rsid w:val="006165E8"/>
    <w:rsid w:val="00617E2A"/>
    <w:rsid w:val="00617F68"/>
    <w:rsid w:val="006201C3"/>
    <w:rsid w:val="006205C4"/>
    <w:rsid w:val="00621390"/>
    <w:rsid w:val="00637484"/>
    <w:rsid w:val="006701C7"/>
    <w:rsid w:val="00674C4A"/>
    <w:rsid w:val="00675E4C"/>
    <w:rsid w:val="006806B3"/>
    <w:rsid w:val="0068096B"/>
    <w:rsid w:val="00684AC4"/>
    <w:rsid w:val="00686EA9"/>
    <w:rsid w:val="00694494"/>
    <w:rsid w:val="006C7CFE"/>
    <w:rsid w:val="006D1286"/>
    <w:rsid w:val="006D1C99"/>
    <w:rsid w:val="006D273C"/>
    <w:rsid w:val="006D2ABB"/>
    <w:rsid w:val="006E2032"/>
    <w:rsid w:val="006E49F9"/>
    <w:rsid w:val="006E5667"/>
    <w:rsid w:val="006F1325"/>
    <w:rsid w:val="006F4F2E"/>
    <w:rsid w:val="006F5047"/>
    <w:rsid w:val="006F55E1"/>
    <w:rsid w:val="007002DD"/>
    <w:rsid w:val="00703B7A"/>
    <w:rsid w:val="0071504F"/>
    <w:rsid w:val="0071540D"/>
    <w:rsid w:val="00720D7F"/>
    <w:rsid w:val="007233E3"/>
    <w:rsid w:val="00723C39"/>
    <w:rsid w:val="007246FC"/>
    <w:rsid w:val="00734A28"/>
    <w:rsid w:val="00737707"/>
    <w:rsid w:val="00744DAB"/>
    <w:rsid w:val="00752DBA"/>
    <w:rsid w:val="00755AEE"/>
    <w:rsid w:val="00763F9B"/>
    <w:rsid w:val="00766C05"/>
    <w:rsid w:val="00781342"/>
    <w:rsid w:val="00782A49"/>
    <w:rsid w:val="007863F2"/>
    <w:rsid w:val="007865A9"/>
    <w:rsid w:val="00787E36"/>
    <w:rsid w:val="00797BD3"/>
    <w:rsid w:val="007A4D9E"/>
    <w:rsid w:val="007A572E"/>
    <w:rsid w:val="007C3730"/>
    <w:rsid w:val="007C47F3"/>
    <w:rsid w:val="007D0CDF"/>
    <w:rsid w:val="007D12F6"/>
    <w:rsid w:val="007D4327"/>
    <w:rsid w:val="007E0045"/>
    <w:rsid w:val="007E2338"/>
    <w:rsid w:val="007E54EA"/>
    <w:rsid w:val="007E79F0"/>
    <w:rsid w:val="007F29EE"/>
    <w:rsid w:val="007F5CBE"/>
    <w:rsid w:val="007F6BDF"/>
    <w:rsid w:val="007F70A7"/>
    <w:rsid w:val="008001EF"/>
    <w:rsid w:val="008246A1"/>
    <w:rsid w:val="008444EF"/>
    <w:rsid w:val="00847EC8"/>
    <w:rsid w:val="008638B5"/>
    <w:rsid w:val="00866B5B"/>
    <w:rsid w:val="0087089A"/>
    <w:rsid w:val="008712FE"/>
    <w:rsid w:val="0087147C"/>
    <w:rsid w:val="008747F6"/>
    <w:rsid w:val="008756CA"/>
    <w:rsid w:val="008877AD"/>
    <w:rsid w:val="00890743"/>
    <w:rsid w:val="0089147A"/>
    <w:rsid w:val="00894AC6"/>
    <w:rsid w:val="008A2A3D"/>
    <w:rsid w:val="008A6923"/>
    <w:rsid w:val="008A6D3B"/>
    <w:rsid w:val="008B49D4"/>
    <w:rsid w:val="008B753E"/>
    <w:rsid w:val="008C27B5"/>
    <w:rsid w:val="008C2B7D"/>
    <w:rsid w:val="008C3410"/>
    <w:rsid w:val="008C39E2"/>
    <w:rsid w:val="008D1EA6"/>
    <w:rsid w:val="008E5D59"/>
    <w:rsid w:val="008E6393"/>
    <w:rsid w:val="008F11E0"/>
    <w:rsid w:val="008F4CB5"/>
    <w:rsid w:val="00903EBD"/>
    <w:rsid w:val="009068A3"/>
    <w:rsid w:val="00920082"/>
    <w:rsid w:val="00925F9B"/>
    <w:rsid w:val="009318D3"/>
    <w:rsid w:val="00933253"/>
    <w:rsid w:val="00940CDE"/>
    <w:rsid w:val="00943445"/>
    <w:rsid w:val="00945E02"/>
    <w:rsid w:val="00953228"/>
    <w:rsid w:val="009540C7"/>
    <w:rsid w:val="00954AEE"/>
    <w:rsid w:val="00960A7B"/>
    <w:rsid w:val="009670D0"/>
    <w:rsid w:val="00990809"/>
    <w:rsid w:val="00994D70"/>
    <w:rsid w:val="00996FF7"/>
    <w:rsid w:val="009A57B0"/>
    <w:rsid w:val="009B24A2"/>
    <w:rsid w:val="009B495E"/>
    <w:rsid w:val="009C3A9C"/>
    <w:rsid w:val="009C6605"/>
    <w:rsid w:val="009F0398"/>
    <w:rsid w:val="009F3BDF"/>
    <w:rsid w:val="00A0643B"/>
    <w:rsid w:val="00A24911"/>
    <w:rsid w:val="00A24F3B"/>
    <w:rsid w:val="00A31CE0"/>
    <w:rsid w:val="00A32F8A"/>
    <w:rsid w:val="00A360E2"/>
    <w:rsid w:val="00A72845"/>
    <w:rsid w:val="00A77333"/>
    <w:rsid w:val="00A813F5"/>
    <w:rsid w:val="00A822BE"/>
    <w:rsid w:val="00AA5C3C"/>
    <w:rsid w:val="00AB6FA7"/>
    <w:rsid w:val="00AB78C9"/>
    <w:rsid w:val="00AC3F4D"/>
    <w:rsid w:val="00AC4A03"/>
    <w:rsid w:val="00AC647A"/>
    <w:rsid w:val="00AD12DD"/>
    <w:rsid w:val="00AD25B4"/>
    <w:rsid w:val="00AF5285"/>
    <w:rsid w:val="00B00646"/>
    <w:rsid w:val="00B12494"/>
    <w:rsid w:val="00B1385A"/>
    <w:rsid w:val="00B2786A"/>
    <w:rsid w:val="00B3091F"/>
    <w:rsid w:val="00B37083"/>
    <w:rsid w:val="00B40F84"/>
    <w:rsid w:val="00B53E01"/>
    <w:rsid w:val="00B55F42"/>
    <w:rsid w:val="00B561E8"/>
    <w:rsid w:val="00B565C5"/>
    <w:rsid w:val="00B60EA3"/>
    <w:rsid w:val="00B74C26"/>
    <w:rsid w:val="00B762B5"/>
    <w:rsid w:val="00B87050"/>
    <w:rsid w:val="00BC0703"/>
    <w:rsid w:val="00BC5E1E"/>
    <w:rsid w:val="00BC607D"/>
    <w:rsid w:val="00BD2F9F"/>
    <w:rsid w:val="00BD41D6"/>
    <w:rsid w:val="00BD675C"/>
    <w:rsid w:val="00BF25B5"/>
    <w:rsid w:val="00BF2E42"/>
    <w:rsid w:val="00BF4374"/>
    <w:rsid w:val="00C04263"/>
    <w:rsid w:val="00C065CD"/>
    <w:rsid w:val="00C07A45"/>
    <w:rsid w:val="00C12AF7"/>
    <w:rsid w:val="00C36124"/>
    <w:rsid w:val="00C37D03"/>
    <w:rsid w:val="00C415F6"/>
    <w:rsid w:val="00C44962"/>
    <w:rsid w:val="00C47C57"/>
    <w:rsid w:val="00C671E8"/>
    <w:rsid w:val="00C67DEA"/>
    <w:rsid w:val="00C76D64"/>
    <w:rsid w:val="00C82FFB"/>
    <w:rsid w:val="00C868C4"/>
    <w:rsid w:val="00C8708F"/>
    <w:rsid w:val="00C9285C"/>
    <w:rsid w:val="00C92BA2"/>
    <w:rsid w:val="00C93021"/>
    <w:rsid w:val="00CA0360"/>
    <w:rsid w:val="00CB1483"/>
    <w:rsid w:val="00CB62CD"/>
    <w:rsid w:val="00CC669C"/>
    <w:rsid w:val="00CD52A1"/>
    <w:rsid w:val="00CE7B19"/>
    <w:rsid w:val="00CF0FE9"/>
    <w:rsid w:val="00D01465"/>
    <w:rsid w:val="00D04945"/>
    <w:rsid w:val="00D11793"/>
    <w:rsid w:val="00D12702"/>
    <w:rsid w:val="00D13CC2"/>
    <w:rsid w:val="00D173EF"/>
    <w:rsid w:val="00D17532"/>
    <w:rsid w:val="00D20D41"/>
    <w:rsid w:val="00D215F9"/>
    <w:rsid w:val="00D250ED"/>
    <w:rsid w:val="00D25E6D"/>
    <w:rsid w:val="00D32C30"/>
    <w:rsid w:val="00D369B9"/>
    <w:rsid w:val="00D42B0F"/>
    <w:rsid w:val="00D4632C"/>
    <w:rsid w:val="00D46CF1"/>
    <w:rsid w:val="00D55705"/>
    <w:rsid w:val="00D55A50"/>
    <w:rsid w:val="00D611B2"/>
    <w:rsid w:val="00D65866"/>
    <w:rsid w:val="00D831C0"/>
    <w:rsid w:val="00D87648"/>
    <w:rsid w:val="00D913C2"/>
    <w:rsid w:val="00DA4C27"/>
    <w:rsid w:val="00DA4CF6"/>
    <w:rsid w:val="00DC08CA"/>
    <w:rsid w:val="00DC78BF"/>
    <w:rsid w:val="00DD0CCE"/>
    <w:rsid w:val="00DD1928"/>
    <w:rsid w:val="00DE65DF"/>
    <w:rsid w:val="00DE79BF"/>
    <w:rsid w:val="00DF1A0B"/>
    <w:rsid w:val="00DF5998"/>
    <w:rsid w:val="00E15779"/>
    <w:rsid w:val="00E330E0"/>
    <w:rsid w:val="00E410CE"/>
    <w:rsid w:val="00E57D69"/>
    <w:rsid w:val="00E6504D"/>
    <w:rsid w:val="00E87418"/>
    <w:rsid w:val="00EB4111"/>
    <w:rsid w:val="00ED0FED"/>
    <w:rsid w:val="00ED21BF"/>
    <w:rsid w:val="00ED4BDF"/>
    <w:rsid w:val="00ED5612"/>
    <w:rsid w:val="00EF0DA5"/>
    <w:rsid w:val="00EF302D"/>
    <w:rsid w:val="00EF37C6"/>
    <w:rsid w:val="00EF5575"/>
    <w:rsid w:val="00F0074D"/>
    <w:rsid w:val="00F03170"/>
    <w:rsid w:val="00F046D7"/>
    <w:rsid w:val="00F05BDD"/>
    <w:rsid w:val="00F0757B"/>
    <w:rsid w:val="00F1022B"/>
    <w:rsid w:val="00F109DD"/>
    <w:rsid w:val="00F1373B"/>
    <w:rsid w:val="00F17FD8"/>
    <w:rsid w:val="00F22FCB"/>
    <w:rsid w:val="00F23C99"/>
    <w:rsid w:val="00F24120"/>
    <w:rsid w:val="00F24BC0"/>
    <w:rsid w:val="00F26EB9"/>
    <w:rsid w:val="00F26F88"/>
    <w:rsid w:val="00F26FED"/>
    <w:rsid w:val="00F27A7A"/>
    <w:rsid w:val="00F40999"/>
    <w:rsid w:val="00F42023"/>
    <w:rsid w:val="00F4428B"/>
    <w:rsid w:val="00F52895"/>
    <w:rsid w:val="00F577AE"/>
    <w:rsid w:val="00F6317F"/>
    <w:rsid w:val="00F84F3B"/>
    <w:rsid w:val="00F94745"/>
    <w:rsid w:val="00FA47A8"/>
    <w:rsid w:val="00FB028D"/>
    <w:rsid w:val="00FB5FD1"/>
    <w:rsid w:val="00FC1F2B"/>
    <w:rsid w:val="00FC34B3"/>
    <w:rsid w:val="00FC5EB9"/>
    <w:rsid w:val="00FC7FD3"/>
    <w:rsid w:val="00FD0BFB"/>
    <w:rsid w:val="00FD0D45"/>
    <w:rsid w:val="00FD3B81"/>
    <w:rsid w:val="00FD6F5D"/>
    <w:rsid w:val="00FE4AC9"/>
    <w:rsid w:val="00FE5C93"/>
    <w:rsid w:val="00FE62E8"/>
    <w:rsid w:val="371BF835"/>
    <w:rsid w:val="7B11F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F835"/>
  <w15:chartTrackingRefBased/>
  <w15:docId w15:val="{06BD3113-2592-4D30-A389-625A1696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59"/>
  </w:style>
  <w:style w:type="paragraph" w:styleId="Footer">
    <w:name w:val="footer"/>
    <w:basedOn w:val="Normal"/>
    <w:link w:val="Foot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2633</Characters>
  <Application>Microsoft Office Word</Application>
  <DocSecurity>0</DocSecurity>
  <Lines>202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Peter-Marske, Kennedy Marie</cp:lastModifiedBy>
  <cp:revision>3</cp:revision>
  <dcterms:created xsi:type="dcterms:W3CDTF">2025-11-12T18:34:00Z</dcterms:created>
  <dcterms:modified xsi:type="dcterms:W3CDTF">2025-11-12T18:34:00Z</dcterms:modified>
</cp:coreProperties>
</file>